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78A" w:rsidRPr="00D0578A" w:rsidRDefault="00D0578A" w:rsidP="00D0578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D0578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  <w:r w:rsidR="00181877">
        <w:rPr>
          <w:rFonts w:ascii="Times New Roman" w:hAnsi="Times New Roman" w:cs="Times New Roman"/>
          <w:b/>
          <w:bCs/>
          <w:sz w:val="20"/>
          <w:szCs w:val="20"/>
          <w:lang w:val="en-US"/>
        </w:rPr>
        <w:t>ary</w:t>
      </w:r>
      <w:r w:rsidRPr="00D057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aterials</w:t>
      </w:r>
    </w:p>
    <w:bookmarkEnd w:id="0"/>
    <w:p w:rsidR="00D0578A" w:rsidRDefault="00D0578A" w:rsidP="00D057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578A" w:rsidRPr="00791CD7" w:rsidRDefault="00D0578A" w:rsidP="00D0578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1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Ti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27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77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21.3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–0.46±0.17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405"/>
        <w:gridCol w:w="1405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 freedom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6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6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05.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9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8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5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.16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76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2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19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.9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05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4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5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.0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40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3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17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.0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2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5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.2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69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.6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.02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</w:tbl>
    <w:p w:rsidR="00C31E66" w:rsidRDefault="00D0578A" w:rsidP="00D0578A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ean of the sum of squares</w:t>
      </w:r>
    </w:p>
    <w:p w:rsidR="00C31E66" w:rsidRDefault="00C31E66" w:rsidP="00D0578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ru-RU"/>
        </w:rPr>
      </w:pPr>
    </w:p>
    <w:p w:rsidR="00D0578A" w:rsidRPr="00791CD7" w:rsidRDefault="00D0578A" w:rsidP="00D057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Mn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33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29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4.31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1.43±0.30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405"/>
        <w:gridCol w:w="1405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valuel</w:t>
            </w:r>
            <w:proofErr w:type="spellEnd"/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87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9.3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8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2.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5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9.3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6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1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83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.1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4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S – mean of the sum of squares</w:t>
      </w:r>
    </w:p>
    <w:p w:rsidR="00D0578A" w:rsidRPr="00791CD7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3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Fe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37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82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37.2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–0.89±0.1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405"/>
        <w:gridCol w:w="1405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3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3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91.5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3.24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6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3.9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3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7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8.30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3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8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S – mean of the sum of squares</w:t>
      </w:r>
    </w:p>
    <w:p w:rsidR="00D0578A" w:rsidRPr="00791CD7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lastRenderedPageBreak/>
        <w:t>Table S4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Cu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30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63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14.9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0.62±0.2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405"/>
        <w:gridCol w:w="1405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2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9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2.2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8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5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.11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8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91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6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5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2.46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1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3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7.8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S – mean of the sum of squares</w:t>
      </w:r>
    </w:p>
    <w:p w:rsidR="00D0578A" w:rsidRPr="00791CD7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5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Zn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10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683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18.5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0.23±0.20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405"/>
        <w:gridCol w:w="1405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8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8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7.73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54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0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5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8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3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5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1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38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1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8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74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4</w:t>
            </w:r>
          </w:p>
        </w:tc>
      </w:tr>
      <w:tr w:rsidR="00D0578A" w:rsidRPr="00791CD7" w:rsidTr="00B86412">
        <w:trPr>
          <w:trHeight w:val="300"/>
        </w:trPr>
        <w:tc>
          <w:tcPr>
            <w:tcW w:w="12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5.7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ean of the sum of squares</w:t>
      </w:r>
    </w:p>
    <w:p w:rsidR="00D0578A" w:rsidRPr="00791CD7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6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As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36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62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14.1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0.79±0.2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1406"/>
        <w:gridCol w:w="1406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.2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.2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.54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9.5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7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1.0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00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5.4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5.4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2.64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4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0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1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68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.8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4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0.2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5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1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87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3.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ean of the sum of squares</w:t>
      </w:r>
    </w:p>
    <w:p w:rsidR="00C31E66" w:rsidRDefault="00C31E66" w:rsidP="00D0578A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</w:pPr>
    </w:p>
    <w:p w:rsidR="00D0578A" w:rsidRPr="00791CD7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lastRenderedPageBreak/>
        <w:t>Table S7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Sr concentration (after Box-Cox transform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06) dependence from the 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462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7.7, </w:t>
      </w:r>
      <w:r w:rsidRPr="00791CD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–0.39±0.27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1406"/>
        <w:gridCol w:w="1406"/>
        <w:gridCol w:w="1405"/>
        <w:gridCol w:w="1405"/>
        <w:gridCol w:w="1401"/>
      </w:tblGrid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7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7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1.4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58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56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9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2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3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2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6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94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75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00</w:t>
            </w:r>
          </w:p>
        </w:tc>
      </w:tr>
      <w:tr w:rsidR="00D0578A" w:rsidRPr="00791CD7" w:rsidTr="00B86412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2.0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D0578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ean of the sum of squares</w:t>
      </w:r>
    </w:p>
    <w:p w:rsidR="00D0578A" w:rsidRPr="000A7E95" w:rsidRDefault="00D0578A" w:rsidP="00D057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ru-RU"/>
        </w:rPr>
        <w:t>Table S8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General linear model of the Mo concentration (after Box-Cox transformation, 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λ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–0.09) dependence from the 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experiment treatment, day of the vegetation, and their interrelation, 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 w:eastAsia="ru-RU"/>
        </w:rPr>
        <w:t>adj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ru-RU"/>
        </w:rPr>
        <w:t>2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= 0.53, 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F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-ratio = 10.2, </w:t>
      </w:r>
      <w:r w:rsidRPr="000A7E95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</w:t>
      </w:r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lt; 0.001, Day </w:t>
      </w:r>
      <w:proofErr w:type="spellStart"/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gr</w:t>
      </w:r>
      <w:proofErr w:type="spellEnd"/>
      <w:r w:rsidRPr="000A7E9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coef. –0.74±0.2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1404"/>
        <w:gridCol w:w="1406"/>
        <w:gridCol w:w="1403"/>
        <w:gridCol w:w="1405"/>
        <w:gridCol w:w="1405"/>
      </w:tblGrid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Predictor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egr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. of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S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F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ratio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ru-RU"/>
              </w:rPr>
              <w:t>p</w:t>
            </w: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-value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Intercept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6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.6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5.2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Zone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9.8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Experiment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00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7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.79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9.1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2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03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.00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Zone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6.9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3.4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1.3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&lt; 0.001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xperiment</w:t>
            </w:r>
            <w:proofErr w:type="spellEnd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*</w:t>
            </w: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ay</w:t>
            </w:r>
            <w:proofErr w:type="spellEnd"/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4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1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84</w:t>
            </w:r>
          </w:p>
        </w:tc>
      </w:tr>
      <w:tr w:rsidR="00D0578A" w:rsidRPr="000A7E95" w:rsidTr="00C31E66">
        <w:trPr>
          <w:trHeight w:val="300"/>
        </w:trPr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Error</w:t>
            </w:r>
            <w:proofErr w:type="spellEnd"/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5.2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48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0.3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78A" w:rsidRPr="00B86412" w:rsidRDefault="00D0578A" w:rsidP="00B8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B864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–</w:t>
            </w:r>
          </w:p>
        </w:tc>
      </w:tr>
    </w:tbl>
    <w:p w:rsidR="00D0578A" w:rsidRPr="00C31E66" w:rsidRDefault="00D0578A" w:rsidP="00C31E6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mean of the sum of squares</w:t>
      </w:r>
    </w:p>
    <w:p w:rsidR="00F50770" w:rsidRDefault="00F50770" w:rsidP="00F5077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F50770" w:rsidRPr="00FE1DA6" w:rsidRDefault="00F50770" w:rsidP="00F5077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55F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9.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 xml:space="preserve"> General linear model of the PC1 dependence from the </w:t>
      </w:r>
      <w:r w:rsidRPr="00FE1DA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plant organs (variable “Zone”)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 xml:space="preserve">, experiment treatment (variable “Experiment”), day of the vegetation, and their interrelation, </w:t>
      </w:r>
      <w:r w:rsidRPr="00FE1DA6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Pr="00FE1DA6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adj</w:t>
      </w:r>
      <w:r w:rsidRPr="00FE1DA6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 xml:space="preserve"> = 0.72, </w:t>
      </w:r>
      <w:r w:rsidRPr="00FE1DA6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 xml:space="preserve">-ratio = 30.3, </w:t>
      </w:r>
      <w:r w:rsidRPr="00FE1DA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 xml:space="preserve"> &lt; 0.001, regression coefficient on the continual predictor “Day” (vegetation duration) is 0.09±0.05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42"/>
        <w:gridCol w:w="1359"/>
        <w:gridCol w:w="1358"/>
        <w:gridCol w:w="1359"/>
        <w:gridCol w:w="1359"/>
      </w:tblGrid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or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gr</w:t>
            </w:r>
            <w:proofErr w:type="spellEnd"/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of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</w:t>
            </w: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atio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on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4.4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.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.1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eriment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3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one*Experiment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F50770" w:rsidRPr="001E3F51" w:rsidTr="00C31E66">
        <w:trPr>
          <w:trHeight w:val="30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.4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B86412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6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</w:tr>
    </w:tbl>
    <w:p w:rsidR="00F50770" w:rsidRPr="00C31E66" w:rsidRDefault="00F50770" w:rsidP="00C31E6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1E66">
        <w:rPr>
          <w:rFonts w:ascii="Times New Roman" w:hAnsi="Times New Roman" w:cs="Times New Roman"/>
          <w:sz w:val="16"/>
          <w:szCs w:val="16"/>
          <w:lang w:val="en-GB"/>
        </w:rPr>
        <w:t xml:space="preserve">Notes: 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mean of the sum of squares</w:t>
      </w:r>
    </w:p>
    <w:p w:rsidR="00D0578A" w:rsidRDefault="00D0578A" w:rsidP="00D0578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A16AA" w:rsidRDefault="001A16AA" w:rsidP="00D0578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31E66" w:rsidRDefault="00C31E66" w:rsidP="00D0578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770" w:rsidRPr="001E3F51" w:rsidRDefault="00F50770" w:rsidP="00F5077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55F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0.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 xml:space="preserve"> General linear model of the PC2 dependence from the </w:t>
      </w:r>
      <w:r w:rsidRPr="001E3F51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pla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rgans (variable “Z</w:t>
      </w:r>
      <w:r w:rsidRPr="00791CD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on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”)</w:t>
      </w:r>
      <w:r w:rsidRPr="001E3F51">
        <w:rPr>
          <w:rFonts w:ascii="Times New Roman" w:hAnsi="Times New Roman" w:cs="Times New Roman"/>
          <w:sz w:val="20"/>
          <w:szCs w:val="20"/>
          <w:lang w:val="en-GB"/>
        </w:rPr>
        <w:t>, experiment treat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variable “Experiment”)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 xml:space="preserve">, day of the vegetation, and their interrelation, </w:t>
      </w:r>
      <w:r w:rsidRPr="001E3F51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1E3F51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adj</w:t>
      </w:r>
      <w:r w:rsidRPr="001E3F51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 xml:space="preserve"> = 0.66, </w:t>
      </w:r>
      <w:r w:rsidRPr="001E3F51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 xml:space="preserve">-ratio = 20.9, </w:t>
      </w:r>
      <w:r w:rsidRPr="001E3F5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 xml:space="preserve"> &lt; 0.001, </w:t>
      </w:r>
      <w:r w:rsidRPr="00FE1DA6">
        <w:rPr>
          <w:rFonts w:ascii="Times New Roman" w:hAnsi="Times New Roman" w:cs="Times New Roman"/>
          <w:sz w:val="20"/>
          <w:szCs w:val="20"/>
          <w:lang w:val="en-GB"/>
        </w:rPr>
        <w:t>regression coefficient on the continual predictor “Day” (vegetation duration) is</w:t>
      </w:r>
      <w:r w:rsidRPr="00FE1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E3F51">
        <w:rPr>
          <w:rFonts w:ascii="Times New Roman" w:hAnsi="Times New Roman" w:cs="Times New Roman"/>
          <w:sz w:val="20"/>
          <w:szCs w:val="20"/>
          <w:lang w:val="en-US"/>
        </w:rPr>
        <w:t>0.56±0.21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360"/>
        <w:gridCol w:w="1360"/>
        <w:gridCol w:w="1360"/>
        <w:gridCol w:w="1360"/>
        <w:gridCol w:w="1360"/>
      </w:tblGrid>
      <w:tr w:rsidR="00F50770" w:rsidRPr="0080353B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Predictor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Degr</w:t>
            </w:r>
            <w:proofErr w:type="spellEnd"/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. of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ru-RU"/>
              </w:rPr>
              <w:t>F</w:t>
            </w:r>
            <w:r w:rsidRPr="00C31E66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ratio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ru-RU"/>
              </w:rPr>
              <w:t>p</w:t>
            </w:r>
            <w:r w:rsidRPr="00C31E66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value</w:t>
            </w:r>
          </w:p>
        </w:tc>
      </w:tr>
      <w:tr w:rsidR="00F50770" w:rsidRPr="0080353B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F50770" w:rsidRPr="0080353B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Zon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F50770" w:rsidRPr="001E3F51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Experimen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F50770" w:rsidRPr="001E3F51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F50770" w:rsidRPr="001E3F51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Zone*Experimen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</w:tr>
      <w:tr w:rsidR="00F50770" w:rsidRPr="001E3F51" w:rsidTr="00C31E66">
        <w:trPr>
          <w:trHeight w:val="301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Error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770" w:rsidRPr="00C31E66" w:rsidRDefault="00F50770" w:rsidP="00B86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</w:tbl>
    <w:p w:rsidR="00F50770" w:rsidRPr="00C31E66" w:rsidRDefault="00F50770" w:rsidP="00F5077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</w:pPr>
      <w:r w:rsidRPr="00C31E66">
        <w:rPr>
          <w:rFonts w:ascii="Times New Roman" w:hAnsi="Times New Roman" w:cs="Times New Roman"/>
          <w:sz w:val="16"/>
          <w:szCs w:val="16"/>
          <w:lang w:val="en-US"/>
        </w:rPr>
        <w:t xml:space="preserve">Notes: Zone – the effect of the plant zone (roots, leaves, stems), experiment – the effect of the experiment treatments, Day – day duration of the vegetation in time of the data collection, Zone*Experiment, Zone*Day, Experiment*Day – the interrelation effects of the corresponding ordinal factors, SS – sum of squares, MS – </w:t>
      </w:r>
      <w:r w:rsidRPr="00C31E66">
        <w:rPr>
          <w:rFonts w:ascii="Times New Roman" w:eastAsia="Times New Roman" w:hAnsi="Times New Roman" w:cs="Times New Roman"/>
          <w:sz w:val="16"/>
          <w:szCs w:val="16"/>
          <w:lang w:val="en-US" w:eastAsia="ru-RU"/>
        </w:rPr>
        <w:t>mean of the sum of squares</w:t>
      </w:r>
    </w:p>
    <w:p w:rsidR="00D0578A" w:rsidRPr="00D0578A" w:rsidRDefault="00D0578A" w:rsidP="001A16A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0578A" w:rsidRPr="00D0578A" w:rsidSect="00DF207C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1F5E" w:rsidRDefault="00BB1F5E" w:rsidP="007403C1">
      <w:pPr>
        <w:spacing w:after="0" w:line="240" w:lineRule="auto"/>
      </w:pPr>
      <w:r>
        <w:separator/>
      </w:r>
    </w:p>
  </w:endnote>
  <w:endnote w:type="continuationSeparator" w:id="0">
    <w:p w:rsidR="00BB1F5E" w:rsidRDefault="00BB1F5E" w:rsidP="00740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7309892"/>
      <w:docPartObj>
        <w:docPartGallery w:val="Page Numbers (Bottom of Page)"/>
        <w:docPartUnique/>
      </w:docPartObj>
    </w:sdtPr>
    <w:sdtEndPr/>
    <w:sdtContent>
      <w:p w:rsidR="00405C73" w:rsidRDefault="00405C73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4737">
          <w:rPr>
            <w:noProof/>
            <w:lang w:val="uk-UA"/>
          </w:rPr>
          <w:t>19</w:t>
        </w:r>
        <w:r>
          <w:fldChar w:fldCharType="end"/>
        </w:r>
      </w:p>
    </w:sdtContent>
  </w:sdt>
  <w:p w:rsidR="00405C73" w:rsidRDefault="00405C73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1F5E" w:rsidRDefault="00BB1F5E" w:rsidP="007403C1">
      <w:pPr>
        <w:spacing w:after="0" w:line="240" w:lineRule="auto"/>
      </w:pPr>
      <w:r>
        <w:separator/>
      </w:r>
    </w:p>
  </w:footnote>
  <w:footnote w:type="continuationSeparator" w:id="0">
    <w:p w:rsidR="00BB1F5E" w:rsidRDefault="00BB1F5E" w:rsidP="00740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06341"/>
    <w:multiLevelType w:val="hybridMultilevel"/>
    <w:tmpl w:val="D0608842"/>
    <w:lvl w:ilvl="0" w:tplc="EC82EF52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F31FF"/>
    <w:multiLevelType w:val="hybridMultilevel"/>
    <w:tmpl w:val="2BB63F6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C0F77"/>
    <w:multiLevelType w:val="hybridMultilevel"/>
    <w:tmpl w:val="2C1A44FC"/>
    <w:lvl w:ilvl="0" w:tplc="1B6A280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53782"/>
    <w:multiLevelType w:val="hybridMultilevel"/>
    <w:tmpl w:val="0E0A199A"/>
    <w:lvl w:ilvl="0" w:tplc="8C340B26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theme="minorHAnsi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7541EE"/>
    <w:multiLevelType w:val="hybridMultilevel"/>
    <w:tmpl w:val="880EF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ED712F"/>
    <w:multiLevelType w:val="hybridMultilevel"/>
    <w:tmpl w:val="D8CA49D6"/>
    <w:lvl w:ilvl="0" w:tplc="BFE89D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87D57"/>
    <w:multiLevelType w:val="hybridMultilevel"/>
    <w:tmpl w:val="D0608842"/>
    <w:lvl w:ilvl="0" w:tplc="EC82EF52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7375FE"/>
    <w:multiLevelType w:val="hybridMultilevel"/>
    <w:tmpl w:val="9DC05216"/>
    <w:lvl w:ilvl="0" w:tplc="990AAD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C77295"/>
    <w:multiLevelType w:val="hybridMultilevel"/>
    <w:tmpl w:val="D2382502"/>
    <w:lvl w:ilvl="0" w:tplc="77B2557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927D9"/>
    <w:multiLevelType w:val="hybridMultilevel"/>
    <w:tmpl w:val="67D4C6E0"/>
    <w:lvl w:ilvl="0" w:tplc="041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9"/>
  </w:num>
  <w:num w:numId="5">
    <w:abstractNumId w:val="1"/>
  </w:num>
  <w:num w:numId="6">
    <w:abstractNumId w:val="8"/>
  </w:num>
  <w:num w:numId="7">
    <w:abstractNumId w:val="2"/>
  </w:num>
  <w:num w:numId="8">
    <w:abstractNumId w:val="3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333"/>
    <w:rsid w:val="000162E9"/>
    <w:rsid w:val="00021C2A"/>
    <w:rsid w:val="0003042D"/>
    <w:rsid w:val="000323A8"/>
    <w:rsid w:val="0003717A"/>
    <w:rsid w:val="00041643"/>
    <w:rsid w:val="00043D96"/>
    <w:rsid w:val="00050135"/>
    <w:rsid w:val="00055050"/>
    <w:rsid w:val="000578BF"/>
    <w:rsid w:val="00061013"/>
    <w:rsid w:val="00063D57"/>
    <w:rsid w:val="00064289"/>
    <w:rsid w:val="00065366"/>
    <w:rsid w:val="00071B33"/>
    <w:rsid w:val="000A3AE9"/>
    <w:rsid w:val="000A7E95"/>
    <w:rsid w:val="000B3D1F"/>
    <w:rsid w:val="000D0D2A"/>
    <w:rsid w:val="000E4CA5"/>
    <w:rsid w:val="0010512B"/>
    <w:rsid w:val="001064A2"/>
    <w:rsid w:val="00107066"/>
    <w:rsid w:val="00110A48"/>
    <w:rsid w:val="001111F0"/>
    <w:rsid w:val="00111F0F"/>
    <w:rsid w:val="001317EB"/>
    <w:rsid w:val="00134717"/>
    <w:rsid w:val="001348E4"/>
    <w:rsid w:val="00171385"/>
    <w:rsid w:val="0017339D"/>
    <w:rsid w:val="00180EA2"/>
    <w:rsid w:val="00181877"/>
    <w:rsid w:val="001A16AA"/>
    <w:rsid w:val="001B055F"/>
    <w:rsid w:val="001B1591"/>
    <w:rsid w:val="001B195B"/>
    <w:rsid w:val="001E2889"/>
    <w:rsid w:val="001E3F51"/>
    <w:rsid w:val="00203D2B"/>
    <w:rsid w:val="00204ED1"/>
    <w:rsid w:val="002073FE"/>
    <w:rsid w:val="00207AB8"/>
    <w:rsid w:val="002123F9"/>
    <w:rsid w:val="00217FA4"/>
    <w:rsid w:val="002366CD"/>
    <w:rsid w:val="00263D4F"/>
    <w:rsid w:val="002706A8"/>
    <w:rsid w:val="00271B05"/>
    <w:rsid w:val="00273DD9"/>
    <w:rsid w:val="0027705C"/>
    <w:rsid w:val="0028305D"/>
    <w:rsid w:val="0028380C"/>
    <w:rsid w:val="0028789E"/>
    <w:rsid w:val="002927D1"/>
    <w:rsid w:val="002A2DDD"/>
    <w:rsid w:val="002B06B3"/>
    <w:rsid w:val="002B7761"/>
    <w:rsid w:val="002C0B57"/>
    <w:rsid w:val="002D5C42"/>
    <w:rsid w:val="00306FBA"/>
    <w:rsid w:val="00325D46"/>
    <w:rsid w:val="00330059"/>
    <w:rsid w:val="0033158F"/>
    <w:rsid w:val="00333AB0"/>
    <w:rsid w:val="00340B12"/>
    <w:rsid w:val="00342ADC"/>
    <w:rsid w:val="00342D53"/>
    <w:rsid w:val="00342E53"/>
    <w:rsid w:val="00357103"/>
    <w:rsid w:val="00374FCD"/>
    <w:rsid w:val="003A6BBA"/>
    <w:rsid w:val="003B3DEC"/>
    <w:rsid w:val="003C4B95"/>
    <w:rsid w:val="003C7547"/>
    <w:rsid w:val="003D054A"/>
    <w:rsid w:val="003D3295"/>
    <w:rsid w:val="003E066A"/>
    <w:rsid w:val="004037B0"/>
    <w:rsid w:val="00405C73"/>
    <w:rsid w:val="004156A2"/>
    <w:rsid w:val="00434B6F"/>
    <w:rsid w:val="0043603E"/>
    <w:rsid w:val="00446B88"/>
    <w:rsid w:val="0045409D"/>
    <w:rsid w:val="00454446"/>
    <w:rsid w:val="00472BF8"/>
    <w:rsid w:val="00477CAC"/>
    <w:rsid w:val="004874AB"/>
    <w:rsid w:val="0049608A"/>
    <w:rsid w:val="004A6312"/>
    <w:rsid w:val="004B16EC"/>
    <w:rsid w:val="004C6774"/>
    <w:rsid w:val="004D187D"/>
    <w:rsid w:val="004D5F9F"/>
    <w:rsid w:val="004D757B"/>
    <w:rsid w:val="004E6046"/>
    <w:rsid w:val="004F76BD"/>
    <w:rsid w:val="00501EEC"/>
    <w:rsid w:val="00506645"/>
    <w:rsid w:val="00516151"/>
    <w:rsid w:val="005254A1"/>
    <w:rsid w:val="00537C6E"/>
    <w:rsid w:val="00551F89"/>
    <w:rsid w:val="00553138"/>
    <w:rsid w:val="00554C26"/>
    <w:rsid w:val="005630E0"/>
    <w:rsid w:val="0057041E"/>
    <w:rsid w:val="00571DDE"/>
    <w:rsid w:val="00572262"/>
    <w:rsid w:val="0058109A"/>
    <w:rsid w:val="00584737"/>
    <w:rsid w:val="005B2388"/>
    <w:rsid w:val="005B2FB8"/>
    <w:rsid w:val="005D23B7"/>
    <w:rsid w:val="005E02AC"/>
    <w:rsid w:val="005E0F0F"/>
    <w:rsid w:val="005E0F51"/>
    <w:rsid w:val="005E7336"/>
    <w:rsid w:val="005F0C04"/>
    <w:rsid w:val="005F110C"/>
    <w:rsid w:val="00605180"/>
    <w:rsid w:val="006104D1"/>
    <w:rsid w:val="006227D7"/>
    <w:rsid w:val="00624021"/>
    <w:rsid w:val="00625F7E"/>
    <w:rsid w:val="00631342"/>
    <w:rsid w:val="00633A70"/>
    <w:rsid w:val="00635A38"/>
    <w:rsid w:val="00642946"/>
    <w:rsid w:val="00643455"/>
    <w:rsid w:val="0065670C"/>
    <w:rsid w:val="00661E92"/>
    <w:rsid w:val="00663BAA"/>
    <w:rsid w:val="00665731"/>
    <w:rsid w:val="00686AD5"/>
    <w:rsid w:val="00686DF0"/>
    <w:rsid w:val="00691DD7"/>
    <w:rsid w:val="006A4E2B"/>
    <w:rsid w:val="006B0B9D"/>
    <w:rsid w:val="006B247F"/>
    <w:rsid w:val="006C2D56"/>
    <w:rsid w:val="006D3019"/>
    <w:rsid w:val="006D5A01"/>
    <w:rsid w:val="006E53D2"/>
    <w:rsid w:val="007029C8"/>
    <w:rsid w:val="007155F0"/>
    <w:rsid w:val="007277A6"/>
    <w:rsid w:val="007403C1"/>
    <w:rsid w:val="007424A5"/>
    <w:rsid w:val="00742E27"/>
    <w:rsid w:val="00743981"/>
    <w:rsid w:val="00745B4D"/>
    <w:rsid w:val="00765904"/>
    <w:rsid w:val="00766B2D"/>
    <w:rsid w:val="00771282"/>
    <w:rsid w:val="0077793D"/>
    <w:rsid w:val="00781E92"/>
    <w:rsid w:val="0078249E"/>
    <w:rsid w:val="00783119"/>
    <w:rsid w:val="007847EC"/>
    <w:rsid w:val="00790013"/>
    <w:rsid w:val="00791431"/>
    <w:rsid w:val="00791CD7"/>
    <w:rsid w:val="007A1490"/>
    <w:rsid w:val="007A2D32"/>
    <w:rsid w:val="007A37FC"/>
    <w:rsid w:val="007A6D4D"/>
    <w:rsid w:val="007A7D54"/>
    <w:rsid w:val="007D1430"/>
    <w:rsid w:val="007D392B"/>
    <w:rsid w:val="007D70D2"/>
    <w:rsid w:val="007D76FF"/>
    <w:rsid w:val="007E346B"/>
    <w:rsid w:val="007E478E"/>
    <w:rsid w:val="007E6912"/>
    <w:rsid w:val="007E6A30"/>
    <w:rsid w:val="008016EE"/>
    <w:rsid w:val="00802D6E"/>
    <w:rsid w:val="0080353B"/>
    <w:rsid w:val="00805381"/>
    <w:rsid w:val="00807381"/>
    <w:rsid w:val="00813E31"/>
    <w:rsid w:val="00815A48"/>
    <w:rsid w:val="0082728F"/>
    <w:rsid w:val="008324E4"/>
    <w:rsid w:val="00832990"/>
    <w:rsid w:val="00841143"/>
    <w:rsid w:val="00844886"/>
    <w:rsid w:val="0085000C"/>
    <w:rsid w:val="00852B81"/>
    <w:rsid w:val="00852F55"/>
    <w:rsid w:val="0085514F"/>
    <w:rsid w:val="00857236"/>
    <w:rsid w:val="00862404"/>
    <w:rsid w:val="00863E75"/>
    <w:rsid w:val="008737B0"/>
    <w:rsid w:val="00875EF3"/>
    <w:rsid w:val="00875F47"/>
    <w:rsid w:val="008867A4"/>
    <w:rsid w:val="008870B1"/>
    <w:rsid w:val="0089178B"/>
    <w:rsid w:val="0089528E"/>
    <w:rsid w:val="008A15C0"/>
    <w:rsid w:val="008A1FC6"/>
    <w:rsid w:val="008A5AD9"/>
    <w:rsid w:val="008B62B9"/>
    <w:rsid w:val="008C147F"/>
    <w:rsid w:val="008D03BF"/>
    <w:rsid w:val="008D0EF9"/>
    <w:rsid w:val="008F65C0"/>
    <w:rsid w:val="008F7A6B"/>
    <w:rsid w:val="00905F7D"/>
    <w:rsid w:val="0091147D"/>
    <w:rsid w:val="00924038"/>
    <w:rsid w:val="009247F5"/>
    <w:rsid w:val="009306A4"/>
    <w:rsid w:val="0093484C"/>
    <w:rsid w:val="009357DD"/>
    <w:rsid w:val="009545C2"/>
    <w:rsid w:val="00956140"/>
    <w:rsid w:val="00956643"/>
    <w:rsid w:val="009663CB"/>
    <w:rsid w:val="00973BF4"/>
    <w:rsid w:val="009857DF"/>
    <w:rsid w:val="00985A17"/>
    <w:rsid w:val="009939D6"/>
    <w:rsid w:val="009A6F4E"/>
    <w:rsid w:val="009B14A1"/>
    <w:rsid w:val="009B7D97"/>
    <w:rsid w:val="009C5716"/>
    <w:rsid w:val="009E507F"/>
    <w:rsid w:val="009F1535"/>
    <w:rsid w:val="009F42BA"/>
    <w:rsid w:val="009F5656"/>
    <w:rsid w:val="00A01C56"/>
    <w:rsid w:val="00A03A87"/>
    <w:rsid w:val="00A52D05"/>
    <w:rsid w:val="00A549F6"/>
    <w:rsid w:val="00A55C5B"/>
    <w:rsid w:val="00A6076D"/>
    <w:rsid w:val="00A76B23"/>
    <w:rsid w:val="00A824A5"/>
    <w:rsid w:val="00A841E8"/>
    <w:rsid w:val="00AB7710"/>
    <w:rsid w:val="00AC33FE"/>
    <w:rsid w:val="00AC5178"/>
    <w:rsid w:val="00AD1C2D"/>
    <w:rsid w:val="00AD258D"/>
    <w:rsid w:val="00AE19EB"/>
    <w:rsid w:val="00AE1D57"/>
    <w:rsid w:val="00AF7EA3"/>
    <w:rsid w:val="00B01457"/>
    <w:rsid w:val="00B165CB"/>
    <w:rsid w:val="00B168B1"/>
    <w:rsid w:val="00B209ED"/>
    <w:rsid w:val="00B2353B"/>
    <w:rsid w:val="00B24FB9"/>
    <w:rsid w:val="00B324B4"/>
    <w:rsid w:val="00B35605"/>
    <w:rsid w:val="00B423E3"/>
    <w:rsid w:val="00B515AB"/>
    <w:rsid w:val="00B54292"/>
    <w:rsid w:val="00B62583"/>
    <w:rsid w:val="00B6418E"/>
    <w:rsid w:val="00B65BF2"/>
    <w:rsid w:val="00B86412"/>
    <w:rsid w:val="00B91D8E"/>
    <w:rsid w:val="00B94265"/>
    <w:rsid w:val="00BB1BB7"/>
    <w:rsid w:val="00BB1F5E"/>
    <w:rsid w:val="00BC33C8"/>
    <w:rsid w:val="00BC53A2"/>
    <w:rsid w:val="00BD006D"/>
    <w:rsid w:val="00BD535A"/>
    <w:rsid w:val="00BD7397"/>
    <w:rsid w:val="00BE0904"/>
    <w:rsid w:val="00C016C2"/>
    <w:rsid w:val="00C06D65"/>
    <w:rsid w:val="00C20A4D"/>
    <w:rsid w:val="00C2191C"/>
    <w:rsid w:val="00C31E66"/>
    <w:rsid w:val="00C3414B"/>
    <w:rsid w:val="00C4643D"/>
    <w:rsid w:val="00C50370"/>
    <w:rsid w:val="00C62256"/>
    <w:rsid w:val="00C63B37"/>
    <w:rsid w:val="00C65695"/>
    <w:rsid w:val="00C6632B"/>
    <w:rsid w:val="00C80BDC"/>
    <w:rsid w:val="00CA0E61"/>
    <w:rsid w:val="00CA1A91"/>
    <w:rsid w:val="00CA2644"/>
    <w:rsid w:val="00CC61DB"/>
    <w:rsid w:val="00CD0696"/>
    <w:rsid w:val="00CE32A8"/>
    <w:rsid w:val="00CF23FD"/>
    <w:rsid w:val="00CF7F05"/>
    <w:rsid w:val="00D04240"/>
    <w:rsid w:val="00D0578A"/>
    <w:rsid w:val="00D061AE"/>
    <w:rsid w:val="00D104BF"/>
    <w:rsid w:val="00D20D32"/>
    <w:rsid w:val="00D22404"/>
    <w:rsid w:val="00D33A94"/>
    <w:rsid w:val="00D5153A"/>
    <w:rsid w:val="00D51F85"/>
    <w:rsid w:val="00D548F5"/>
    <w:rsid w:val="00D63D71"/>
    <w:rsid w:val="00D67F44"/>
    <w:rsid w:val="00D8065C"/>
    <w:rsid w:val="00D939A6"/>
    <w:rsid w:val="00D972F2"/>
    <w:rsid w:val="00DA0C2B"/>
    <w:rsid w:val="00DA2F98"/>
    <w:rsid w:val="00DA4D85"/>
    <w:rsid w:val="00DC4779"/>
    <w:rsid w:val="00DC628E"/>
    <w:rsid w:val="00DC6751"/>
    <w:rsid w:val="00DE67CB"/>
    <w:rsid w:val="00DF081E"/>
    <w:rsid w:val="00DF207C"/>
    <w:rsid w:val="00DF4F1E"/>
    <w:rsid w:val="00DF64D5"/>
    <w:rsid w:val="00DF7BDC"/>
    <w:rsid w:val="00E01474"/>
    <w:rsid w:val="00E0199B"/>
    <w:rsid w:val="00E109EA"/>
    <w:rsid w:val="00E16E97"/>
    <w:rsid w:val="00E25822"/>
    <w:rsid w:val="00E267EF"/>
    <w:rsid w:val="00E30EC3"/>
    <w:rsid w:val="00E34ECB"/>
    <w:rsid w:val="00E54D3C"/>
    <w:rsid w:val="00E55720"/>
    <w:rsid w:val="00E60EDF"/>
    <w:rsid w:val="00E618D0"/>
    <w:rsid w:val="00E75333"/>
    <w:rsid w:val="00E91D26"/>
    <w:rsid w:val="00E946EB"/>
    <w:rsid w:val="00E94FA6"/>
    <w:rsid w:val="00EA7409"/>
    <w:rsid w:val="00EB6113"/>
    <w:rsid w:val="00EC0892"/>
    <w:rsid w:val="00EC4AFA"/>
    <w:rsid w:val="00ED054B"/>
    <w:rsid w:val="00ED7F73"/>
    <w:rsid w:val="00EF42CC"/>
    <w:rsid w:val="00F003D6"/>
    <w:rsid w:val="00F00BC6"/>
    <w:rsid w:val="00F23CC3"/>
    <w:rsid w:val="00F24AB5"/>
    <w:rsid w:val="00F2697F"/>
    <w:rsid w:val="00F349E4"/>
    <w:rsid w:val="00F3554E"/>
    <w:rsid w:val="00F37E60"/>
    <w:rsid w:val="00F50770"/>
    <w:rsid w:val="00F54704"/>
    <w:rsid w:val="00F61375"/>
    <w:rsid w:val="00F75099"/>
    <w:rsid w:val="00F833F9"/>
    <w:rsid w:val="00F924FF"/>
    <w:rsid w:val="00FA13A7"/>
    <w:rsid w:val="00FA43F3"/>
    <w:rsid w:val="00FB2139"/>
    <w:rsid w:val="00FB23D5"/>
    <w:rsid w:val="00FC1642"/>
    <w:rsid w:val="00FC46AC"/>
    <w:rsid w:val="00FD3387"/>
    <w:rsid w:val="00FD4412"/>
    <w:rsid w:val="00FE1DA6"/>
    <w:rsid w:val="00FE695D"/>
    <w:rsid w:val="00FF038C"/>
    <w:rsid w:val="00FF4576"/>
    <w:rsid w:val="00FF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BE3278-0768-49E0-AD9E-C7DBD33B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07C"/>
  </w:style>
  <w:style w:type="paragraph" w:styleId="1">
    <w:name w:val="heading 1"/>
    <w:basedOn w:val="a"/>
    <w:next w:val="a"/>
    <w:link w:val="10"/>
    <w:uiPriority w:val="9"/>
    <w:qFormat/>
    <w:rsid w:val="00B515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0013"/>
    <w:rPr>
      <w:color w:val="0000FF"/>
      <w:u w:val="single"/>
    </w:rPr>
  </w:style>
  <w:style w:type="character" w:styleId="a4">
    <w:name w:val="Emphasis"/>
    <w:basedOn w:val="a0"/>
    <w:uiPriority w:val="20"/>
    <w:qFormat/>
    <w:rsid w:val="00790013"/>
    <w:rPr>
      <w:i/>
      <w:iCs/>
    </w:rPr>
  </w:style>
  <w:style w:type="paragraph" w:styleId="a5">
    <w:name w:val="List Paragraph"/>
    <w:basedOn w:val="a"/>
    <w:uiPriority w:val="34"/>
    <w:qFormat/>
    <w:rsid w:val="00055050"/>
    <w:pPr>
      <w:spacing w:after="200" w:line="276" w:lineRule="auto"/>
      <w:ind w:left="720"/>
      <w:contextualSpacing/>
    </w:pPr>
    <w:rPr>
      <w:lang w:val="en-GB"/>
    </w:rPr>
  </w:style>
  <w:style w:type="table" w:styleId="a6">
    <w:name w:val="Table Grid"/>
    <w:basedOn w:val="a1"/>
    <w:uiPriority w:val="39"/>
    <w:rsid w:val="00E94F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B515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895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у виносці Знак"/>
    <w:basedOn w:val="a0"/>
    <w:link w:val="a7"/>
    <w:uiPriority w:val="99"/>
    <w:semiHidden/>
    <w:rsid w:val="0089528E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89528E"/>
    <w:pPr>
      <w:spacing w:after="0" w:line="240" w:lineRule="auto"/>
    </w:pPr>
  </w:style>
  <w:style w:type="paragraph" w:styleId="aa">
    <w:name w:val="No Spacing"/>
    <w:uiPriority w:val="1"/>
    <w:qFormat/>
    <w:rsid w:val="00863E75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8737B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37B0"/>
    <w:pPr>
      <w:spacing w:line="240" w:lineRule="auto"/>
    </w:pPr>
    <w:rPr>
      <w:sz w:val="20"/>
      <w:szCs w:val="20"/>
    </w:rPr>
  </w:style>
  <w:style w:type="character" w:customStyle="1" w:styleId="ad">
    <w:name w:val="Текст примітки Знак"/>
    <w:basedOn w:val="a0"/>
    <w:link w:val="ac"/>
    <w:uiPriority w:val="99"/>
    <w:semiHidden/>
    <w:rsid w:val="008737B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37B0"/>
    <w:rPr>
      <w:b/>
      <w:bCs/>
    </w:rPr>
  </w:style>
  <w:style w:type="character" w:customStyle="1" w:styleId="af">
    <w:name w:val="Тема примітки Знак"/>
    <w:basedOn w:val="ad"/>
    <w:link w:val="ae"/>
    <w:uiPriority w:val="99"/>
    <w:semiHidden/>
    <w:rsid w:val="008737B0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E60ED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ий HTML Знак"/>
    <w:basedOn w:val="a0"/>
    <w:link w:val="HTML"/>
    <w:uiPriority w:val="99"/>
    <w:semiHidden/>
    <w:rsid w:val="00E60EDF"/>
    <w:rPr>
      <w:rFonts w:ascii="Consolas" w:hAnsi="Consolas"/>
      <w:sz w:val="20"/>
      <w:szCs w:val="20"/>
    </w:rPr>
  </w:style>
  <w:style w:type="character" w:customStyle="1" w:styleId="11">
    <w:name w:val="Незакрита згадка1"/>
    <w:basedOn w:val="a0"/>
    <w:uiPriority w:val="99"/>
    <w:semiHidden/>
    <w:unhideWhenUsed/>
    <w:rsid w:val="007029C8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029C8"/>
    <w:rPr>
      <w:color w:val="954F72" w:themeColor="followedHyperlink"/>
      <w:u w:val="single"/>
    </w:rPr>
  </w:style>
  <w:style w:type="paragraph" w:styleId="af1">
    <w:name w:val="Normal (Web)"/>
    <w:basedOn w:val="a"/>
    <w:uiPriority w:val="99"/>
    <w:semiHidden/>
    <w:unhideWhenUsed/>
    <w:rsid w:val="007029C8"/>
    <w:rPr>
      <w:rFonts w:ascii="Times New Roman" w:hAnsi="Times New Roman" w:cs="Times New Roman"/>
      <w:sz w:val="24"/>
      <w:szCs w:val="24"/>
    </w:rPr>
  </w:style>
  <w:style w:type="paragraph" w:styleId="af2">
    <w:name w:val="header"/>
    <w:basedOn w:val="a"/>
    <w:link w:val="af3"/>
    <w:uiPriority w:val="99"/>
    <w:unhideWhenUsed/>
    <w:rsid w:val="007403C1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f3">
    <w:name w:val="Верхній колонтитул Знак"/>
    <w:basedOn w:val="a0"/>
    <w:link w:val="af2"/>
    <w:uiPriority w:val="99"/>
    <w:rsid w:val="007403C1"/>
  </w:style>
  <w:style w:type="paragraph" w:styleId="af4">
    <w:name w:val="footer"/>
    <w:basedOn w:val="a"/>
    <w:link w:val="af5"/>
    <w:uiPriority w:val="99"/>
    <w:unhideWhenUsed/>
    <w:rsid w:val="007403C1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f5">
    <w:name w:val="Нижній колонтитул Знак"/>
    <w:basedOn w:val="a0"/>
    <w:link w:val="af4"/>
    <w:uiPriority w:val="99"/>
    <w:rsid w:val="007403C1"/>
  </w:style>
  <w:style w:type="character" w:customStyle="1" w:styleId="2">
    <w:name w:val="Незакрита згадка2"/>
    <w:basedOn w:val="a0"/>
    <w:uiPriority w:val="99"/>
    <w:semiHidden/>
    <w:unhideWhenUsed/>
    <w:rsid w:val="00B423E3"/>
    <w:rPr>
      <w:color w:val="605E5C"/>
      <w:shd w:val="clear" w:color="auto" w:fill="E1DFDD"/>
    </w:rPr>
  </w:style>
  <w:style w:type="table" w:customStyle="1" w:styleId="12">
    <w:name w:val="Сітка таблиці1"/>
    <w:basedOn w:val="a1"/>
    <w:next w:val="a6"/>
    <w:uiPriority w:val="39"/>
    <w:rsid w:val="003A6BBA"/>
    <w:pPr>
      <w:spacing w:after="0" w:line="240" w:lineRule="auto"/>
    </w:pPr>
    <w:rPr>
      <w:rFonts w:ascii="Times New Roman" w:hAnsi="Times New Roman" w:cs="Calibri"/>
      <w:sz w:val="28"/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Незакрита згадка3"/>
    <w:basedOn w:val="a0"/>
    <w:uiPriority w:val="99"/>
    <w:semiHidden/>
    <w:unhideWhenUsed/>
    <w:rsid w:val="001A16AA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405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6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3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9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38FE9-AC07-4052-8E90-E68FDB061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20</Words>
  <Characters>3432</Characters>
  <Application>Microsoft Office Word</Application>
  <DocSecurity>0</DocSecurity>
  <Lines>28</Lines>
  <Paragraphs>18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ultiDVD Team</Company>
  <LinksUpToDate>false</LinksUpToDate>
  <CharactersWithSpaces>9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Павло Шаповал</cp:lastModifiedBy>
  <cp:revision>2</cp:revision>
  <cp:lastPrinted>2019-09-17T18:46:00Z</cp:lastPrinted>
  <dcterms:created xsi:type="dcterms:W3CDTF">2019-11-11T09:28:00Z</dcterms:created>
  <dcterms:modified xsi:type="dcterms:W3CDTF">2019-11-11T09:28:00Z</dcterms:modified>
</cp:coreProperties>
</file>